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. Study quality rated by AHRQ scal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403"/>
        <w:gridCol w:w="404"/>
        <w:gridCol w:w="403"/>
        <w:gridCol w:w="404"/>
        <w:gridCol w:w="403"/>
        <w:gridCol w:w="404"/>
        <w:gridCol w:w="403"/>
        <w:gridCol w:w="404"/>
        <w:gridCol w:w="403"/>
        <w:gridCol w:w="457"/>
        <w:gridCol w:w="449"/>
        <w:gridCol w:w="1435"/>
      </w:tblGrid>
      <w:tr>
        <w:trPr>
          <w:trHeight w:val="428" w:hRule="atLeast"/>
        </w:trPr>
        <w:tc>
          <w:tcPr>
            <w:tcW w:w="23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 score</w:t>
            </w:r>
          </w:p>
        </w:tc>
      </w:tr>
      <w:tr>
        <w:trPr>
          <w:trHeight w:val="428" w:hRule="atLeast"/>
        </w:trPr>
        <w:tc>
          <w:tcPr>
            <w:tcW w:w="23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et al. 2015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14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breviations: Y, yes; N, no; U, unclear; AHRQ: Agency for Healthcare Research and Quality; 1. Define the source of information (survey, record review); 2. List inclusion and exclusion criteria for exposed and unexposed subjects (cases and controls) or refer to previous publications; 3. Indicate time period used for identifying patients; 4. Indicate whether or not subjects were consecutive if not population-based; 5. Indicate if evaluators of subjective components of study were masked to other aspects of the status of the participants; 6. Describe any assessments undertaken for quality assurance purposes (e.g., test/retest of primary outcome measurements); 7. Explain any patient exclusions from analysis; 8. Describe how confounding was assessed and/or controlled; 9. If applicable, explain how missing data were handled in the analysis; 10. Summarize patient response rates and completeness of data collection; 11. Clarify what follow-up, if any, was expected and the percentage of patients for which incomplete data or follow-up was obtain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Zhang YF, Han Y, Wang YZ, Zhang YF, Jia HX, Jin EH, Deng LG, Li L</w:t>
      </w:r>
      <w:r>
        <w:rPr>
          <w:b/>
        </w:rPr>
        <w:t>: Characterization of resting-state fMRI-derived functional connectivity in patients with deficiency versus excess patterns of major depressi</w:t>
      </w:r>
      <w:r>
        <w:rPr/>
        <w:t>on</w:t>
      </w:r>
      <w:r>
        <w:rPr>
          <w:i/>
        </w:rPr>
        <w:t>. Complement Ther Me</w:t>
      </w:r>
      <w:r>
        <w:rPr/>
        <w:t>d 2015</w:t>
      </w:r>
      <w:r>
        <w:rPr>
          <w:b/>
        </w:rPr>
        <w:t xml:space="preserve">, </w:t>
      </w:r>
      <w:r>
        <w:rPr/>
        <w:t>23(1):7-13. do</w:t>
      </w:r>
      <w:r>
        <w:rPr>
          <w:rFonts w:cs="Segoe UI" w:ascii="Segoe UI" w:hAnsi="Segoe UI"/>
          <w:kern w:val="0"/>
          <w:sz w:val="22"/>
          <w:lang w:val="en-US" w:eastAsia="zh-CN"/>
        </w:rPr>
        <w:t>i</w:t>
      </w:r>
      <w:r>
        <w:rPr/>
        <w:t>: 10.1016/j.ctim.2014.12.01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467886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3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10:09:00Z</dcterms:created>
  <dc:creator>陈 丽铃</dc:creator>
  <dc:description/>
  <dc:language>en-US</dc:language>
  <cp:lastModifiedBy>L</cp:lastModifiedBy>
  <dcterms:modified xsi:type="dcterms:W3CDTF">2025-09-17T15:05:2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44C37F78BD3A44E8B7822BF988E8DA2F_12</vt:lpwstr>
  </property>
  <property fmtid="{D5CDD505-2E9C-101B-9397-08002B2CF9AE}" pid="6" name="KSOProductBuildVer">
    <vt:lpwstr>2052-12.1.0.22529</vt:lpwstr>
  </property>
  <property fmtid="{D5CDD505-2E9C-101B-9397-08002B2CF9AE}" pid="7" name="KSOTemplateDocerSaveRecord">
    <vt:lpwstr>eyJoZGlkIjoiZjAwMmE2NDEyZWY1NThmOWEzYmY0NDdkYjQxZGJjYTYiLCJ1c2VySWQiOiI0MDA4NjkxMDYifQ==</vt:lpwstr>
  </property>
  <property fmtid="{D5CDD505-2E9C-101B-9397-08002B2CF9AE}" pid="8" name="commondata">
    <vt:lpwstr>commondata</vt:lpwstr>
  </property>
</Properties>
</file>